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2E4CD" w14:textId="76A97C48" w:rsidR="00B11638" w:rsidRPr="00555023" w:rsidRDefault="00B50684" w:rsidP="00B11638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5550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DB3D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5550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1107A1" w:rsidRPr="005550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11638" w:rsidRPr="005550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revalence ratio of </w:t>
      </w:r>
      <w:r w:rsidR="00555023" w:rsidRPr="004A6D54">
        <w:rPr>
          <w:rFonts w:ascii="Times New Roman" w:eastAsia="Times New Roman" w:hAnsi="Times New Roman" w:cs="Times New Roman"/>
          <w:b/>
          <w:sz w:val="24"/>
          <w:szCs w:val="24"/>
        </w:rPr>
        <w:t>depressive symptom</w:t>
      </w:r>
      <w:r w:rsidR="0055502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F4591E">
        <w:rPr>
          <w:rFonts w:ascii="Times New Roman" w:eastAsia="Times New Roman" w:hAnsi="Times New Roman" w:cs="Times New Roman"/>
          <w:b/>
          <w:sz w:val="24"/>
          <w:szCs w:val="24"/>
        </w:rPr>
        <w:t xml:space="preserve"> (binary)</w:t>
      </w:r>
      <w:r w:rsidR="00555023" w:rsidRPr="004A6D54" w:rsidDel="004A6D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11638" w:rsidRPr="005550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n early gestation among pregnant adolescent girls compared to adult pregnant women using Poisson regression with robust variance (n = 651)</w:t>
      </w:r>
    </w:p>
    <w:p w14:paraId="2E7C7823" w14:textId="77777777" w:rsidR="009B434B" w:rsidRDefault="009B434B" w:rsidP="00FD19B2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439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3961"/>
        <w:gridCol w:w="2158"/>
        <w:gridCol w:w="991"/>
        <w:gridCol w:w="1981"/>
        <w:gridCol w:w="1080"/>
      </w:tblGrid>
      <w:tr w:rsidR="009B434B" w:rsidRPr="00B4137B" w14:paraId="062B5826" w14:textId="77777777" w:rsidTr="00CE5870">
        <w:trPr>
          <w:trHeight w:val="20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9A862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DB75C" w14:textId="77777777" w:rsidR="009B434B" w:rsidRPr="00270819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50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EC5C" w14:textId="77777777" w:rsidR="009B434B" w:rsidRPr="00270819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*</w:t>
            </w:r>
          </w:p>
        </w:tc>
      </w:tr>
      <w:tr w:rsidR="009B434B" w:rsidRPr="00B4137B" w14:paraId="38917731" w14:textId="77777777" w:rsidTr="00CE5870">
        <w:trPr>
          <w:trHeight w:val="20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14B4C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283DE" w14:textId="074AE229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4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9ACA5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1D57" w14:textId="16A67EB3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</w:t>
            </w: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85EB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B434B" w:rsidRPr="00B4137B" w14:paraId="26A0B6CD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65F14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rticipant’s age 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58A9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80F6F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4C619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57ECBE35" w14:textId="77777777" w:rsidTr="004200F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1AAEA" w14:textId="77777777" w:rsidR="009B434B" w:rsidRPr="00B4137B" w:rsidRDefault="009B434B" w:rsidP="009B434B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t (14-19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6C80C" w14:textId="09FBA7CB" w:rsidR="009B434B" w:rsidRPr="00B4137B" w:rsidRDefault="009B434B" w:rsidP="009B4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0.9, 3.0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543B5" w14:textId="1BF56A77" w:rsidR="009B434B" w:rsidRPr="00B4137B" w:rsidRDefault="009B434B" w:rsidP="009B4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35E4E" w14:textId="38F0F5F1" w:rsidR="009B434B" w:rsidRPr="00B4137B" w:rsidRDefault="009B434B" w:rsidP="009B4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1.004, 3.3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5B139" w14:textId="22BB475E" w:rsidR="009B434B" w:rsidRPr="00B4137B" w:rsidRDefault="009B434B" w:rsidP="009B43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9B434B" w:rsidRPr="00B4137B" w14:paraId="20A0F906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E3AD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(20-35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03752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059B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C35C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94ECE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04620F35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19E5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nic disease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4414E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2261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5C34B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2E7D2FA6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E1A94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6DB2" w14:textId="03678680" w:rsidR="009B434B" w:rsidRPr="00B4137B" w:rsidRDefault="007809D6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, 6.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2F58B" w14:textId="43B6EEC3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780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D2B1F5" w14:textId="07A1B1D7" w:rsidR="009B434B" w:rsidRPr="00B4137B" w:rsidRDefault="004B43B7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1E363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434B" w:rsidRPr="00B4137B" w14:paraId="7229C496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9AF40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4E9B8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6E58D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1246C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F00AD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130134B6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A33B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gnancy complication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E845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971A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599FB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09A02E85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EDC7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C5F6" w14:textId="1894118A" w:rsidR="009B434B" w:rsidRPr="00B4137B" w:rsidRDefault="00BB2253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199B" w14:textId="03DDCB05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B2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7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6FB5E" w14:textId="2CD9CC50" w:rsidR="009B434B" w:rsidRPr="00B4137B" w:rsidRDefault="004B43B7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61780" w14:textId="7DEDCB03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</w:tr>
      <w:tr w:rsidR="009B434B" w:rsidRPr="00B4137B" w14:paraId="5787A8BE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54D73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92A43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7455A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C4EAA" w14:textId="524EDC83" w:rsidR="009B434B" w:rsidRPr="00B4137B" w:rsidRDefault="004B43B7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26F61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0115F676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15CF7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tritional statu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1E56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A256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06F98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7DA428A1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CB0FC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normal </w:t>
            </w:r>
          </w:p>
          <w:p w14:paraId="103E7C28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nderweight/Overweight/Obese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C9D8" w14:textId="019A277D" w:rsidR="009B434B" w:rsidRPr="00B4137B" w:rsidRDefault="00C11C50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4FF8" w14:textId="7288D738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9912C" w14:textId="11CF778C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301AD" w14:textId="53457A51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9B434B" w:rsidRPr="00B4137B" w14:paraId="53A30EA0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7A014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4CED9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01B6D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8C7BD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37EC4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761E82BA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4FFC5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4F4C4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F8FE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2F06E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3153BA4D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0073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u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FE63" w14:textId="2B3B9636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F0829" w14:textId="56C36960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60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8F1D4" w14:textId="48682BC2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1F8D5" w14:textId="32E72E60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B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B434B" w:rsidRPr="00B4137B" w14:paraId="265FAAF1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EFB47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AD4CB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24F48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84757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58156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4A2BD465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DAC34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 (completed years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19C3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23A2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CD6DF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1176E2F8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0070D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completed </w:t>
            </w:r>
          </w:p>
          <w:p w14:paraId="609B47D3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more (10 or more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F5C25" w14:textId="2B5A60C3" w:rsidR="009B434B" w:rsidRPr="00B4137B" w:rsidRDefault="00C11C50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EBFE7" w14:textId="2318DC5A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11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4A6D5" w14:textId="15AAC378" w:rsidR="009B434B" w:rsidRPr="00B4137B" w:rsidRDefault="00A93BB5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(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10FC5" w14:textId="259861A5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93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9B434B" w:rsidRPr="00B4137B" w14:paraId="4A9A606D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DF4E0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(6-9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7F25D" w14:textId="14D5CE79" w:rsidR="009B434B" w:rsidRPr="00B4137B" w:rsidRDefault="00C11C50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79D472" w14:textId="2BF8D748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6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7DA3B" w14:textId="6A47B748" w:rsidR="009B434B" w:rsidRPr="00B4137B" w:rsidRDefault="00A93BB5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BC17B" w14:textId="1188E9F3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93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9B434B" w:rsidRPr="00B4137B" w14:paraId="3C81A7B3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722026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r less (0-5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81084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E996D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0E601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49480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6D16A149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5684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stational age (week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F3A6" w14:textId="7F68A9EB" w:rsidR="009B434B" w:rsidRPr="00B4137B" w:rsidRDefault="00266F52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84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9FE26" w14:textId="4FF681AC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6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7BF49" w14:textId="6362636A" w:rsidR="009B434B" w:rsidRPr="00B4137B" w:rsidRDefault="00A93BB5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2384C" w14:textId="0CA4F7FB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93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</w:tr>
      <w:tr w:rsidR="009B434B" w:rsidRPr="00B4137B" w14:paraId="6751CF6D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65A05" w14:textId="77777777" w:rsidR="009B434B" w:rsidRPr="00B4137B" w:rsidRDefault="009B434B" w:rsidP="00CE5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usehold food insecurity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825E3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7EE2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A830A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434B" w:rsidRPr="00B4137B" w14:paraId="2A53CFF3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F7CA9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insecure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E4718" w14:textId="74C3A28B" w:rsidR="009B434B" w:rsidRPr="00B4137B" w:rsidRDefault="00266F52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A4C8C" w14:textId="092BF6C1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66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74EC2" w14:textId="6B119012" w:rsidR="009B434B" w:rsidRPr="00B4137B" w:rsidRDefault="00A93BB5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="009B434B"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52F49" w14:textId="6B48F156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93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B434B" w:rsidRPr="00B4137B" w14:paraId="39C0AAFD" w14:textId="77777777" w:rsidTr="00CE5870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5D5B3E" w14:textId="77777777" w:rsidR="009B434B" w:rsidRPr="00B4137B" w:rsidRDefault="009B434B" w:rsidP="00CE5870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ecure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23BAE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85A41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B3380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37EB5" w14:textId="77777777" w:rsidR="009B434B" w:rsidRPr="00B4137B" w:rsidRDefault="009B434B" w:rsidP="00CE5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996AD7A" w14:textId="77777777" w:rsidR="00FF243C" w:rsidRDefault="00FF243C" w:rsidP="00FD1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2CD548" w14:textId="77777777" w:rsidR="00FF243C" w:rsidRDefault="00FF243C" w:rsidP="00FF243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5023">
        <w:rPr>
          <w:rFonts w:ascii="Times New Roman" w:hAnsi="Times New Roman" w:cs="Times New Roman"/>
          <w:sz w:val="24"/>
          <w:szCs w:val="24"/>
        </w:rPr>
        <w:t>*</w:t>
      </w:r>
      <w:r w:rsidRPr="00555023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nutritional status, gestational age, pregnancy complications, chronic diseases, education, religion, and household food insecurity.</w:t>
      </w:r>
    </w:p>
    <w:p w14:paraId="78267474" w14:textId="248A1250" w:rsidR="008E683C" w:rsidRPr="00555023" w:rsidRDefault="00B11638" w:rsidP="00FD19B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023">
        <w:rPr>
          <w:rFonts w:ascii="Times New Roman" w:hAnsi="Times New Roman" w:cs="Times New Roman"/>
          <w:sz w:val="24"/>
          <w:szCs w:val="24"/>
        </w:rPr>
        <w:fldChar w:fldCharType="begin"/>
      </w:r>
      <w:r w:rsidRPr="0055502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555023">
        <w:rPr>
          <w:rFonts w:ascii="Times New Roman" w:hAnsi="Times New Roman" w:cs="Times New Roman"/>
          <w:sz w:val="24"/>
          <w:szCs w:val="24"/>
        </w:rPr>
        <w:fldChar w:fldCharType="end"/>
      </w:r>
      <w:r w:rsidRPr="00555023">
        <w:rPr>
          <w:rFonts w:ascii="Times New Roman" w:hAnsi="Times New Roman" w:cs="Times New Roman"/>
          <w:sz w:val="24"/>
          <w:szCs w:val="24"/>
        </w:rPr>
        <w:fldChar w:fldCharType="begin"/>
      </w:r>
      <w:r w:rsidRPr="0055502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55502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E683C" w:rsidRPr="00555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615D6"/>
    <w:multiLevelType w:val="hybridMultilevel"/>
    <w:tmpl w:val="CC02F7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07A1"/>
    <w:rsid w:val="000100F7"/>
    <w:rsid w:val="00062439"/>
    <w:rsid w:val="00074B57"/>
    <w:rsid w:val="00075C79"/>
    <w:rsid w:val="000818E8"/>
    <w:rsid w:val="000854FA"/>
    <w:rsid w:val="00090F15"/>
    <w:rsid w:val="000B0571"/>
    <w:rsid w:val="000C775E"/>
    <w:rsid w:val="000F764F"/>
    <w:rsid w:val="001107A1"/>
    <w:rsid w:val="00121861"/>
    <w:rsid w:val="00122BF9"/>
    <w:rsid w:val="00123A97"/>
    <w:rsid w:val="001629FC"/>
    <w:rsid w:val="00173EF0"/>
    <w:rsid w:val="00186135"/>
    <w:rsid w:val="001865ED"/>
    <w:rsid w:val="00187F94"/>
    <w:rsid w:val="00194DAB"/>
    <w:rsid w:val="001A4EF9"/>
    <w:rsid w:val="001B1E61"/>
    <w:rsid w:val="001D32A8"/>
    <w:rsid w:val="001D460B"/>
    <w:rsid w:val="001E185F"/>
    <w:rsid w:val="001E30C8"/>
    <w:rsid w:val="00207DCE"/>
    <w:rsid w:val="00232DCC"/>
    <w:rsid w:val="002432A4"/>
    <w:rsid w:val="00266F52"/>
    <w:rsid w:val="00274AAA"/>
    <w:rsid w:val="002A3B06"/>
    <w:rsid w:val="002B3493"/>
    <w:rsid w:val="002C5781"/>
    <w:rsid w:val="002D3F9D"/>
    <w:rsid w:val="002E1E82"/>
    <w:rsid w:val="002F0658"/>
    <w:rsid w:val="002F7A65"/>
    <w:rsid w:val="0030245F"/>
    <w:rsid w:val="00303A36"/>
    <w:rsid w:val="00304E39"/>
    <w:rsid w:val="00333D4F"/>
    <w:rsid w:val="00380BF8"/>
    <w:rsid w:val="003922A3"/>
    <w:rsid w:val="00392900"/>
    <w:rsid w:val="003A6198"/>
    <w:rsid w:val="003A75B5"/>
    <w:rsid w:val="003B16DE"/>
    <w:rsid w:val="003C2080"/>
    <w:rsid w:val="00401A8A"/>
    <w:rsid w:val="00414BE3"/>
    <w:rsid w:val="00417574"/>
    <w:rsid w:val="00422CFD"/>
    <w:rsid w:val="004272D9"/>
    <w:rsid w:val="00427E71"/>
    <w:rsid w:val="00433E5E"/>
    <w:rsid w:val="00445D8F"/>
    <w:rsid w:val="00463656"/>
    <w:rsid w:val="004651EB"/>
    <w:rsid w:val="004719C3"/>
    <w:rsid w:val="00475D29"/>
    <w:rsid w:val="004A4FF7"/>
    <w:rsid w:val="004B43B7"/>
    <w:rsid w:val="004E23D4"/>
    <w:rsid w:val="00501F6C"/>
    <w:rsid w:val="0050366C"/>
    <w:rsid w:val="0050435D"/>
    <w:rsid w:val="005170BD"/>
    <w:rsid w:val="00527183"/>
    <w:rsid w:val="00537DCB"/>
    <w:rsid w:val="005540FB"/>
    <w:rsid w:val="00555023"/>
    <w:rsid w:val="00557048"/>
    <w:rsid w:val="00584749"/>
    <w:rsid w:val="005853CC"/>
    <w:rsid w:val="0058783A"/>
    <w:rsid w:val="00597A02"/>
    <w:rsid w:val="005A2657"/>
    <w:rsid w:val="005C4E06"/>
    <w:rsid w:val="005F3CCE"/>
    <w:rsid w:val="005F6F67"/>
    <w:rsid w:val="006268D7"/>
    <w:rsid w:val="00630746"/>
    <w:rsid w:val="0063208D"/>
    <w:rsid w:val="006349CF"/>
    <w:rsid w:val="00654E27"/>
    <w:rsid w:val="0067090D"/>
    <w:rsid w:val="00686A8A"/>
    <w:rsid w:val="00687C87"/>
    <w:rsid w:val="00694EFC"/>
    <w:rsid w:val="00696B04"/>
    <w:rsid w:val="006C1E57"/>
    <w:rsid w:val="006E78A3"/>
    <w:rsid w:val="0073364B"/>
    <w:rsid w:val="00744DC4"/>
    <w:rsid w:val="00757EE2"/>
    <w:rsid w:val="00774FE2"/>
    <w:rsid w:val="007809D6"/>
    <w:rsid w:val="007A4192"/>
    <w:rsid w:val="007C674F"/>
    <w:rsid w:val="007F4BCD"/>
    <w:rsid w:val="007F7E43"/>
    <w:rsid w:val="0082353C"/>
    <w:rsid w:val="00827DE1"/>
    <w:rsid w:val="00832AB7"/>
    <w:rsid w:val="00845BCA"/>
    <w:rsid w:val="00882746"/>
    <w:rsid w:val="00883193"/>
    <w:rsid w:val="00897C23"/>
    <w:rsid w:val="008C67CD"/>
    <w:rsid w:val="008E683C"/>
    <w:rsid w:val="008F43AC"/>
    <w:rsid w:val="008F67D0"/>
    <w:rsid w:val="00900463"/>
    <w:rsid w:val="009268CB"/>
    <w:rsid w:val="00966108"/>
    <w:rsid w:val="009801FA"/>
    <w:rsid w:val="00982A2D"/>
    <w:rsid w:val="0099158C"/>
    <w:rsid w:val="009A6AB3"/>
    <w:rsid w:val="009B434B"/>
    <w:rsid w:val="009B45DE"/>
    <w:rsid w:val="009B631B"/>
    <w:rsid w:val="009C53F4"/>
    <w:rsid w:val="009E5742"/>
    <w:rsid w:val="009F7B68"/>
    <w:rsid w:val="00A05E0A"/>
    <w:rsid w:val="00A14587"/>
    <w:rsid w:val="00A2157F"/>
    <w:rsid w:val="00A2158D"/>
    <w:rsid w:val="00A5776A"/>
    <w:rsid w:val="00A611AD"/>
    <w:rsid w:val="00A84EC7"/>
    <w:rsid w:val="00A93BB5"/>
    <w:rsid w:val="00AC0FBB"/>
    <w:rsid w:val="00AC60E7"/>
    <w:rsid w:val="00AD66FB"/>
    <w:rsid w:val="00B11638"/>
    <w:rsid w:val="00B251FF"/>
    <w:rsid w:val="00B35353"/>
    <w:rsid w:val="00B36D26"/>
    <w:rsid w:val="00B478FC"/>
    <w:rsid w:val="00B50684"/>
    <w:rsid w:val="00B722EF"/>
    <w:rsid w:val="00B85CBD"/>
    <w:rsid w:val="00BB2253"/>
    <w:rsid w:val="00BC04D3"/>
    <w:rsid w:val="00BD5092"/>
    <w:rsid w:val="00BE09AC"/>
    <w:rsid w:val="00BE1085"/>
    <w:rsid w:val="00BE3FB2"/>
    <w:rsid w:val="00BF03EE"/>
    <w:rsid w:val="00BF6AD7"/>
    <w:rsid w:val="00C11C50"/>
    <w:rsid w:val="00C24A8C"/>
    <w:rsid w:val="00C30F41"/>
    <w:rsid w:val="00C34156"/>
    <w:rsid w:val="00C36253"/>
    <w:rsid w:val="00C471C5"/>
    <w:rsid w:val="00C9322D"/>
    <w:rsid w:val="00CB473A"/>
    <w:rsid w:val="00CC2FF0"/>
    <w:rsid w:val="00CD3F16"/>
    <w:rsid w:val="00CF49E8"/>
    <w:rsid w:val="00CF509B"/>
    <w:rsid w:val="00D05E8E"/>
    <w:rsid w:val="00D17A01"/>
    <w:rsid w:val="00D233EA"/>
    <w:rsid w:val="00D540BC"/>
    <w:rsid w:val="00D57803"/>
    <w:rsid w:val="00D6164F"/>
    <w:rsid w:val="00D6384D"/>
    <w:rsid w:val="00D835A6"/>
    <w:rsid w:val="00D871D2"/>
    <w:rsid w:val="00DB3D08"/>
    <w:rsid w:val="00DC3A49"/>
    <w:rsid w:val="00DC461F"/>
    <w:rsid w:val="00DF2374"/>
    <w:rsid w:val="00E03C11"/>
    <w:rsid w:val="00E06E4B"/>
    <w:rsid w:val="00E319F7"/>
    <w:rsid w:val="00E36CEF"/>
    <w:rsid w:val="00E60412"/>
    <w:rsid w:val="00E70D99"/>
    <w:rsid w:val="00EC46B5"/>
    <w:rsid w:val="00EC64B3"/>
    <w:rsid w:val="00ED27F7"/>
    <w:rsid w:val="00EE5907"/>
    <w:rsid w:val="00EE6AF3"/>
    <w:rsid w:val="00EF5503"/>
    <w:rsid w:val="00EF7D1F"/>
    <w:rsid w:val="00F254AB"/>
    <w:rsid w:val="00F26699"/>
    <w:rsid w:val="00F341A1"/>
    <w:rsid w:val="00F4591E"/>
    <w:rsid w:val="00F47ED3"/>
    <w:rsid w:val="00F833F9"/>
    <w:rsid w:val="00FD19B2"/>
    <w:rsid w:val="00FE7BA7"/>
    <w:rsid w:val="00FF1FEC"/>
    <w:rsid w:val="00FF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BF6B7E"/>
  <w15:chartTrackingRefBased/>
  <w15:docId w15:val="{8C4EB245-6A4D-47C8-8655-4D2E332F3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107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7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07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07A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10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7A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7A1"/>
    <w:rPr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7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07A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7A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7A1"/>
  </w:style>
  <w:style w:type="paragraph" w:styleId="Footer">
    <w:name w:val="footer"/>
    <w:basedOn w:val="Normal"/>
    <w:link w:val="FooterChar"/>
    <w:uiPriority w:val="99"/>
    <w:unhideWhenUsed/>
    <w:rsid w:val="001107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7A1"/>
  </w:style>
  <w:style w:type="character" w:styleId="Hyperlink">
    <w:name w:val="Hyperlink"/>
    <w:basedOn w:val="DefaultParagraphFont"/>
    <w:uiPriority w:val="99"/>
    <w:unhideWhenUsed/>
    <w:rsid w:val="0011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07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4D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E6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na Al Nishan</dc:creator>
  <cp:keywords/>
  <dc:description/>
  <cp:lastModifiedBy>Faysal Ahmed</cp:lastModifiedBy>
  <cp:revision>2</cp:revision>
  <dcterms:created xsi:type="dcterms:W3CDTF">2026-01-05T09:53:00Z</dcterms:created>
  <dcterms:modified xsi:type="dcterms:W3CDTF">2026-01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aca90cecfc7305f3d5349b56948aa3d98b0099f042c3831895974d4faa840</vt:lpwstr>
  </property>
</Properties>
</file>